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400D" w:rsidRDefault="00F767C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DS-PAGE analysis of the expression of green fluorescence protein in </w:t>
      </w:r>
      <w:r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lantar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 xml:space="preserve">CGMCC6888 and </w:t>
      </w:r>
      <w:r>
        <w:rPr>
          <w:rFonts w:ascii="Times New Roman" w:hAnsi="Times New Roman" w:cs="Times New Roman"/>
          <w:i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 xml:space="preserve"> DH5α.</w:t>
      </w:r>
    </w:p>
    <w:p w:rsidR="00D3400D" w:rsidRDefault="00F767CA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3021330" cy="3467100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1736" cy="3501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3400D" w:rsidRDefault="00F767C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 xml:space="preserve">2: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signal peptide predic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FaeL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y using SignalP-5.0 server (A). The polarity (B) and hydrophilicity (C) </w:t>
      </w:r>
      <w:r>
        <w:rPr>
          <w:rFonts w:ascii="Times New Roman" w:hAnsi="Times New Roman" w:cs="Times New Roman"/>
          <w:sz w:val="24"/>
          <w:szCs w:val="24"/>
        </w:rPr>
        <w:t xml:space="preserve">predic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FaeL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y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Protscale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D3400D" w:rsidRDefault="00F767CA">
      <w:pPr>
        <w:widowControl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5039995" cy="7861300"/>
            <wp:effectExtent l="0" t="0" r="8255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7076" cy="78713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3400D" w:rsidRDefault="00F767C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 xml:space="preserve">3: </w:t>
      </w:r>
      <w:r>
        <w:rPr>
          <w:rFonts w:ascii="Times New Roman" w:hAnsi="Times New Roman" w:cs="Times New Roman"/>
          <w:sz w:val="24"/>
          <w:szCs w:val="24"/>
        </w:rPr>
        <w:t xml:space="preserve">HPLC analysis of methyl </w:t>
      </w:r>
      <w:proofErr w:type="spellStart"/>
      <w:r>
        <w:rPr>
          <w:rFonts w:ascii="Times New Roman" w:hAnsi="Times New Roman" w:cs="Times New Roman"/>
          <w:sz w:val="24"/>
          <w:szCs w:val="24"/>
        </w:rPr>
        <w:t>ferul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gradation by intracellular (A) or extracellular (B) fractions of </w:t>
      </w:r>
      <w:r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lantar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CGMCC6888</w:t>
      </w:r>
      <w:r>
        <w:rPr>
          <w:rFonts w:ascii="Times New Roman" w:hAnsi="Times New Roman" w:cs="Times New Roman"/>
          <w:sz w:val="24"/>
          <w:szCs w:val="24"/>
        </w:rPr>
        <w:t xml:space="preserve"> harboring </w:t>
      </w:r>
      <w:proofErr w:type="spellStart"/>
      <w:r>
        <w:rPr>
          <w:rFonts w:ascii="Times New Roman" w:hAnsi="Times New Roman" w:cs="Times New Roman"/>
          <w:sz w:val="24"/>
          <w:szCs w:val="24"/>
        </w:rPr>
        <w:t>pLP-FaeL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The corresponding heat-inactivated intracellular (C) or </w:t>
      </w:r>
      <w:r>
        <w:rPr>
          <w:rFonts w:ascii="Times New Roman" w:hAnsi="Times New Roman" w:cs="Times New Roman"/>
          <w:sz w:val="24"/>
          <w:szCs w:val="24"/>
        </w:rPr>
        <w:t xml:space="preserve">extracellular (D) fractions were also conducted as controls. The peaks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feru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id and methyl </w:t>
      </w:r>
      <w:proofErr w:type="spellStart"/>
      <w:r>
        <w:rPr>
          <w:rFonts w:ascii="Times New Roman" w:hAnsi="Times New Roman" w:cs="Times New Roman"/>
          <w:sz w:val="24"/>
          <w:szCs w:val="24"/>
        </w:rPr>
        <w:t>ferul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detected at 2.5 min and 4 min, respectively.</w:t>
      </w:r>
    </w:p>
    <w:p w:rsidR="00D3400D" w:rsidRDefault="00F767C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>
            <wp:extent cx="5257800" cy="269430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2578" cy="2702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3400D" w:rsidRDefault="00F767C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 xml:space="preserve">4: </w:t>
      </w:r>
      <w:proofErr w:type="spellStart"/>
      <w:r>
        <w:rPr>
          <w:rFonts w:ascii="Times New Roman" w:hAnsi="Times New Roman" w:cs="Times New Roman"/>
          <w:sz w:val="24"/>
          <w:szCs w:val="24"/>
        </w:rPr>
        <w:t>Feruloy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sterase activity analysis of intracellular (A) or extracellular (B) fracti</w:t>
      </w:r>
      <w:r>
        <w:rPr>
          <w:rFonts w:ascii="Times New Roman" w:hAnsi="Times New Roman" w:cs="Times New Roman"/>
          <w:sz w:val="24"/>
          <w:szCs w:val="24"/>
        </w:rPr>
        <w:t xml:space="preserve">ons of </w:t>
      </w:r>
      <w:r>
        <w:rPr>
          <w:rFonts w:ascii="Times New Roman" w:hAnsi="Times New Roman" w:cs="Times New Roman"/>
          <w:i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 xml:space="preserve"> DH5α harboring </w:t>
      </w:r>
      <w:proofErr w:type="spellStart"/>
      <w:r>
        <w:rPr>
          <w:rFonts w:ascii="Times New Roman" w:hAnsi="Times New Roman" w:cs="Times New Roman"/>
          <w:sz w:val="24"/>
          <w:szCs w:val="24"/>
        </w:rPr>
        <w:t>pLP-FaeLam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D3400D" w:rsidRDefault="00F767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2362200" cy="1030605"/>
            <wp:effectExtent l="0" t="0" r="0" b="0"/>
            <wp:docPr id="4" name="图片 4" descr="E:\SCI论文写作\5阿魏酸酯酶分泌表达\新建文件夹 (2)\FigS1\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E:\SCI论文写作\5阿魏酸酯酶分泌表达\新建文件夹 (2)\FigS1\FigS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45019" cy="1067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3400D" w:rsidRDefault="00F767CA">
      <w:pPr>
        <w:widowControl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5:</w:t>
      </w:r>
      <w:r>
        <w:rPr>
          <w:rFonts w:ascii="Times New Roman" w:hAnsi="Times New Roman" w:cs="Times New Roman"/>
          <w:bCs/>
          <w:sz w:val="24"/>
          <w:szCs w:val="24"/>
        </w:rPr>
        <w:t xml:space="preserve"> Analysis of the N-terminal sequence of extracellular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FaeLam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D3400D" w:rsidRDefault="00F767CA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>
            <wp:extent cx="5253355" cy="1968500"/>
            <wp:effectExtent l="0" t="0" r="444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6736" cy="1977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3400D" w:rsidRDefault="00F767CA">
      <w:pPr>
        <w:widowControl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 xml:space="preserve">6: </w:t>
      </w:r>
      <w:r>
        <w:rPr>
          <w:rFonts w:ascii="Times New Roman" w:hAnsi="Times New Roman" w:cs="Times New Roman"/>
          <w:bCs/>
          <w:sz w:val="24"/>
          <w:szCs w:val="24"/>
        </w:rPr>
        <w:t xml:space="preserve">Sequence alignment of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feruloy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esterase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from different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Lactobacillus</w:t>
      </w:r>
      <w:r>
        <w:rPr>
          <w:rFonts w:ascii="Times New Roman" w:hAnsi="Times New Roman" w:cs="Times New Roman"/>
          <w:bCs/>
          <w:sz w:val="24"/>
          <w:szCs w:val="24"/>
        </w:rPr>
        <w:t xml:space="preserve"> strains by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Clus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mega. The 20 amino acid of </w:t>
      </w:r>
      <w:r>
        <w:rPr>
          <w:rFonts w:ascii="Times New Roman" w:hAnsi="Times New Roman" w:cs="Times New Roman"/>
          <w:sz w:val="24"/>
          <w:szCs w:val="24"/>
        </w:rPr>
        <w:t>N-terminus was circled.</w:t>
      </w:r>
    </w:p>
    <w:p w:rsidR="00D3400D" w:rsidRDefault="00F767C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4296410" cy="7007860"/>
            <wp:effectExtent l="0" t="0" r="889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0786" cy="7014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3400D" w:rsidRDefault="00F767CA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 xml:space="preserve">7: </w:t>
      </w:r>
      <w:r>
        <w:rPr>
          <w:rFonts w:ascii="Times New Roman" w:hAnsi="Times New Roman" w:cs="Times New Roman"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Cs/>
          <w:sz w:val="24"/>
          <w:szCs w:val="24"/>
        </w:rPr>
        <w:t>he</w:t>
      </w:r>
      <w:r>
        <w:rPr>
          <w:rFonts w:ascii="Times New Roman" w:hAnsi="Times New Roman" w:cs="Times New Roman"/>
          <w:bCs/>
          <w:sz w:val="24"/>
          <w:szCs w:val="24"/>
        </w:rPr>
        <w:t xml:space="preserve"> full gels of the western blot results. Targeted bands were circled by red square.</w:t>
      </w:r>
    </w:p>
    <w:p w:rsidR="00D3400D" w:rsidRDefault="00F767CA">
      <w:pPr>
        <w:widowControl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IN" w:eastAsia="en-IN"/>
        </w:rPr>
        <w:drawing>
          <wp:inline distT="0" distB="0" distL="0" distR="0">
            <wp:extent cx="4093845" cy="7216775"/>
            <wp:effectExtent l="0" t="0" r="1905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9742" cy="7244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3400D" w:rsidRDefault="00F767CA">
      <w:pPr>
        <w:pStyle w:val="zcc"/>
        <w:numPr>
          <w:ilvl w:val="0"/>
          <w:numId w:val="0"/>
        </w:numPr>
        <w:spacing w:line="480" w:lineRule="auto"/>
        <w:jc w:val="center"/>
        <w:rPr>
          <w:rFonts w:ascii="Times New Roman" w:hAnsi="Times New Roman" w:cs="Times New Roman"/>
          <w:b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  <w:r>
        <w:rPr>
          <w:rFonts w:ascii="Times New Roman" w:hAnsi="Times New Roman" w:cs="Times New Roman"/>
          <w:b w:val="0"/>
          <w:sz w:val="24"/>
          <w:szCs w:val="24"/>
        </w:rPr>
        <w:t>: Primers used in the vector construction of pLP3804</w:t>
      </w:r>
    </w:p>
    <w:tbl>
      <w:tblPr>
        <w:tblW w:w="680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5670"/>
      </w:tblGrid>
      <w:tr w:rsidR="00D3400D">
        <w:trPr>
          <w:trHeight w:val="438"/>
          <w:jc w:val="center"/>
        </w:trPr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400D" w:rsidRDefault="00F767CA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rimer</w:t>
            </w:r>
          </w:p>
        </w:tc>
        <w:tc>
          <w:tcPr>
            <w:tcW w:w="56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400D" w:rsidRDefault="00F767C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equence(5’-3’)</w:t>
            </w:r>
          </w:p>
        </w:tc>
      </w:tr>
      <w:tr w:rsidR="00D3400D">
        <w:trPr>
          <w:trHeight w:val="300"/>
          <w:jc w:val="center"/>
        </w:trPr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400D" w:rsidRDefault="00F767C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tuf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56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400D" w:rsidRDefault="00F767C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AACTAGAAAAGATGCCCAATTCAGCAATTTAGCCT</w:t>
            </w:r>
          </w:p>
        </w:tc>
      </w:tr>
      <w:tr w:rsidR="00D3400D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400D" w:rsidRDefault="00F767C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tuf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400D" w:rsidRDefault="00F767C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CCTCTAGAGTCGACCTGCAGATATCTCATATGTGAAACCTCCTGTGATTT</w:t>
            </w:r>
          </w:p>
        </w:tc>
      </w:tr>
      <w:tr w:rsidR="00D3400D">
        <w:trPr>
          <w:trHeight w:val="21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400D" w:rsidRDefault="00F767C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Te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400D" w:rsidRDefault="00F767C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ACTCTAGAGGATCCATGCATACCATCGATCTCGAGTGCATATTTTCGGCAATC</w:t>
            </w:r>
          </w:p>
        </w:tc>
      </w:tr>
      <w:tr w:rsidR="00D3400D">
        <w:trPr>
          <w:trHeight w:val="18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400D" w:rsidRDefault="00F767C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Te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400D" w:rsidRDefault="00F767C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AAATATAATGTCGAGGTATTCCCTCAAACTCCCTT</w:t>
            </w:r>
          </w:p>
        </w:tc>
      </w:tr>
      <w:tr w:rsidR="00D3400D">
        <w:trPr>
          <w:trHeight w:val="15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400D" w:rsidRDefault="00F767C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m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400D" w:rsidRDefault="00F767C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CCTCGACATTATATTTT</w:t>
            </w:r>
          </w:p>
        </w:tc>
      </w:tr>
      <w:tr w:rsidR="00D3400D">
        <w:trPr>
          <w:trHeight w:val="133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400D" w:rsidRDefault="00F767C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m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400D" w:rsidRDefault="00F767C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GCTGCCGTTATCAATGG</w:t>
            </w:r>
          </w:p>
        </w:tc>
      </w:tr>
      <w:tr w:rsidR="00D3400D">
        <w:trPr>
          <w:trHeight w:val="10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400D" w:rsidRDefault="00F767C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p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400D" w:rsidRDefault="00F767C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CATTGATAACGGCAGCTTGTCGATCGTTGACGAAAG</w:t>
            </w:r>
          </w:p>
        </w:tc>
      </w:tr>
      <w:tr w:rsidR="00D3400D">
        <w:trPr>
          <w:trHeight w:val="16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400D" w:rsidRDefault="00F767C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p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400D" w:rsidRDefault="00F767C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ACCGGAAAACGAGTGTATTGCCCTCGCTCCTATTC</w:t>
            </w:r>
          </w:p>
        </w:tc>
      </w:tr>
      <w:tr w:rsidR="00D3400D">
        <w:trPr>
          <w:trHeight w:val="16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400D" w:rsidRDefault="00F767C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pUCori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400D" w:rsidRDefault="00F767C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ACACTCGTTTTCCGGTC</w:t>
            </w:r>
          </w:p>
        </w:tc>
      </w:tr>
      <w:tr w:rsidR="00D3400D">
        <w:trPr>
          <w:trHeight w:val="13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400D" w:rsidRDefault="00F767C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pUCori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400D" w:rsidRDefault="00F767C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GGCATCTTTTCTAGTTT</w:t>
            </w:r>
          </w:p>
        </w:tc>
      </w:tr>
      <w:bookmarkEnd w:id="0"/>
    </w:tbl>
    <w:p w:rsidR="00D3400D" w:rsidRDefault="00D3400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D3400D" w:rsidSect="00F767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B0677E"/>
    <w:multiLevelType w:val="multilevel"/>
    <w:tmpl w:val="7BB0677E"/>
    <w:lvl w:ilvl="0">
      <w:start w:val="1"/>
      <w:numFmt w:val="decimal"/>
      <w:pStyle w:val="zcc"/>
      <w:lvlText w:val="（%1）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>
      <w:start w:val="1"/>
      <w:numFmt w:val="lowerLetter"/>
      <w:lvlText w:val="%2、"/>
      <w:lvlJc w:val="left"/>
      <w:pPr>
        <w:ind w:left="7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B0C"/>
    <w:rsid w:val="000125A4"/>
    <w:rsid w:val="00020352"/>
    <w:rsid w:val="00043EA0"/>
    <w:rsid w:val="00065B3B"/>
    <w:rsid w:val="000660A6"/>
    <w:rsid w:val="000872EC"/>
    <w:rsid w:val="00100A50"/>
    <w:rsid w:val="00190140"/>
    <w:rsid w:val="001A13B0"/>
    <w:rsid w:val="001A44BF"/>
    <w:rsid w:val="001F7B0C"/>
    <w:rsid w:val="00210347"/>
    <w:rsid w:val="00221BE5"/>
    <w:rsid w:val="00267DAA"/>
    <w:rsid w:val="002935D6"/>
    <w:rsid w:val="002A4640"/>
    <w:rsid w:val="002B4654"/>
    <w:rsid w:val="002D0747"/>
    <w:rsid w:val="003909BC"/>
    <w:rsid w:val="003C2A63"/>
    <w:rsid w:val="003D1B04"/>
    <w:rsid w:val="003E2BAE"/>
    <w:rsid w:val="004823F7"/>
    <w:rsid w:val="00507188"/>
    <w:rsid w:val="00524038"/>
    <w:rsid w:val="0052496D"/>
    <w:rsid w:val="00535A49"/>
    <w:rsid w:val="00557B46"/>
    <w:rsid w:val="005C721B"/>
    <w:rsid w:val="00632348"/>
    <w:rsid w:val="00652601"/>
    <w:rsid w:val="006854C7"/>
    <w:rsid w:val="006A53C2"/>
    <w:rsid w:val="006B0EB2"/>
    <w:rsid w:val="006B7FFD"/>
    <w:rsid w:val="0075033F"/>
    <w:rsid w:val="007A165F"/>
    <w:rsid w:val="007D2264"/>
    <w:rsid w:val="007E4FD0"/>
    <w:rsid w:val="008335CD"/>
    <w:rsid w:val="008349A5"/>
    <w:rsid w:val="00845A4A"/>
    <w:rsid w:val="008A7FC3"/>
    <w:rsid w:val="008E7852"/>
    <w:rsid w:val="009614AD"/>
    <w:rsid w:val="009B7D85"/>
    <w:rsid w:val="00A97611"/>
    <w:rsid w:val="00AD36F7"/>
    <w:rsid w:val="00AD5285"/>
    <w:rsid w:val="00AD56BF"/>
    <w:rsid w:val="00AE1646"/>
    <w:rsid w:val="00B142BC"/>
    <w:rsid w:val="00B2355E"/>
    <w:rsid w:val="00B44345"/>
    <w:rsid w:val="00B674B7"/>
    <w:rsid w:val="00BC20A9"/>
    <w:rsid w:val="00BE126C"/>
    <w:rsid w:val="00C41831"/>
    <w:rsid w:val="00C56D23"/>
    <w:rsid w:val="00C8688F"/>
    <w:rsid w:val="00CA40E0"/>
    <w:rsid w:val="00CF60DD"/>
    <w:rsid w:val="00D3400D"/>
    <w:rsid w:val="00D64AC8"/>
    <w:rsid w:val="00D74D9F"/>
    <w:rsid w:val="00DB0A0B"/>
    <w:rsid w:val="00DB284E"/>
    <w:rsid w:val="00DE6AA4"/>
    <w:rsid w:val="00E35340"/>
    <w:rsid w:val="00E86B6C"/>
    <w:rsid w:val="00EB0880"/>
    <w:rsid w:val="00EC0415"/>
    <w:rsid w:val="00EC6635"/>
    <w:rsid w:val="00F767CA"/>
    <w:rsid w:val="37F04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CE2C1C8-B7C6-4581-9072-2DED5FD17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zcc">
    <w:name w:val="样式zcc"/>
    <w:basedOn w:val="ListParagraph"/>
    <w:link w:val="zccChar"/>
    <w:qFormat/>
    <w:pPr>
      <w:numPr>
        <w:numId w:val="1"/>
      </w:numPr>
      <w:ind w:firstLineChars="0" w:firstLine="0"/>
    </w:pPr>
    <w:rPr>
      <w:b/>
      <w:sz w:val="22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zccChar">
    <w:name w:val="样式zcc Char"/>
    <w:basedOn w:val="DefaultParagraphFont"/>
    <w:link w:val="zcc"/>
    <w:rPr>
      <w:b/>
      <w:sz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2</Characters>
  <Application>Microsoft Office Word</Application>
  <DocSecurity>0</DocSecurity>
  <Lines>11</Lines>
  <Paragraphs>3</Paragraphs>
  <ScaleCrop>false</ScaleCrop>
  <Company/>
  <LinksUpToDate>false</LinksUpToDate>
  <CharactersWithSpaces>1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zhenshang@126.com</dc:creator>
  <cp:lastModifiedBy>Indhumathi</cp:lastModifiedBy>
  <cp:revision>53</cp:revision>
  <dcterms:created xsi:type="dcterms:W3CDTF">2019-08-28T01:50:00Z</dcterms:created>
  <dcterms:modified xsi:type="dcterms:W3CDTF">2021-07-28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